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C9016" w14:textId="648A445D" w:rsidR="00B47DA7" w:rsidRPr="008F6D8A" w:rsidRDefault="00B47DA7">
      <w:r w:rsidRPr="008F6D8A">
        <w:rPr>
          <w:noProof/>
        </w:rPr>
        <w:drawing>
          <wp:inline distT="0" distB="0" distL="0" distR="0" wp14:anchorId="472D706E" wp14:editId="40312F6C">
            <wp:extent cx="5485765" cy="4279265"/>
            <wp:effectExtent l="0" t="0" r="0" b="0"/>
            <wp:docPr id="1907043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5765" cy="4279265"/>
                    </a:xfrm>
                    <a:prstGeom prst="rect">
                      <a:avLst/>
                    </a:prstGeom>
                    <a:noFill/>
                    <a:ln>
                      <a:noFill/>
                    </a:ln>
                  </pic:spPr>
                </pic:pic>
              </a:graphicData>
            </a:graphic>
          </wp:inline>
        </w:drawing>
      </w:r>
    </w:p>
    <w:p w14:paraId="2D609932" w14:textId="49D638DE" w:rsidR="00B64861" w:rsidRPr="008F6D8A" w:rsidRDefault="00B64861" w:rsidP="00B64861">
      <w:r w:rsidRPr="008F6D8A">
        <w:t xml:space="preserve">Fig. S1 Metagenomic KEGG functional annotation classification statistics of endophytic bacteria in </w:t>
      </w:r>
      <w:r w:rsidRPr="008F6D8A">
        <w:rPr>
          <w:i/>
          <w:iCs/>
        </w:rPr>
        <w:t>C</w:t>
      </w:r>
      <w:r w:rsidRPr="008F6D8A">
        <w:rPr>
          <w:rFonts w:hint="eastAsia"/>
          <w:i/>
          <w:iCs/>
        </w:rPr>
        <w:t>.</w:t>
      </w:r>
      <w:r w:rsidRPr="008F6D8A">
        <w:rPr>
          <w:i/>
          <w:iCs/>
        </w:rPr>
        <w:t xml:space="preserve"> chinensis</w:t>
      </w:r>
      <w:r w:rsidRPr="008F6D8A">
        <w:t xml:space="preserve"> rhizomes</w:t>
      </w:r>
    </w:p>
    <w:p w14:paraId="365E2A22" w14:textId="6DE1F192" w:rsidR="00B47DA7" w:rsidRPr="008F6D8A" w:rsidRDefault="00B64861" w:rsidP="00B64861">
      <w:r w:rsidRPr="008F6D8A">
        <w:t xml:space="preserve">The horizontal bar chart shows the KEGG pathway annotation results of endophytic bacterial metagenomes from </w:t>
      </w:r>
      <w:r w:rsidRPr="008F6D8A">
        <w:rPr>
          <w:i/>
          <w:iCs/>
        </w:rPr>
        <w:t>C. chinensis</w:t>
      </w:r>
      <w:r w:rsidRPr="008F6D8A">
        <w:t xml:space="preserve"> samples of different altitude groups (A: HSA group; B: HSB group; C: HSC group; D: HSD group). The abscissa represents the number of annotated genes in each pathway, and the colored partitions on the right correspond to the four major categories of KEGG pathways (Cellular Processes, Environmental Information Processing, Genetic Information Processing, Metabolism). Bar segments of different colors represent specific pathways under each category; the same applies below.</w:t>
      </w:r>
    </w:p>
    <w:p w14:paraId="224E51D1" w14:textId="77777777" w:rsidR="00B47DA7" w:rsidRPr="008F6D8A" w:rsidRDefault="00B47DA7"/>
    <w:p w14:paraId="34227F95" w14:textId="318484FA" w:rsidR="00B47DA7" w:rsidRPr="008F6D8A" w:rsidRDefault="00B47DA7">
      <w:r w:rsidRPr="008F6D8A">
        <w:rPr>
          <w:noProof/>
        </w:rPr>
        <w:drawing>
          <wp:inline distT="0" distB="0" distL="0" distR="0" wp14:anchorId="6819C508" wp14:editId="1F133DA9">
            <wp:extent cx="5485765" cy="4274185"/>
            <wp:effectExtent l="0" t="0" r="0" b="0"/>
            <wp:docPr id="33251922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85765" cy="4274185"/>
                    </a:xfrm>
                    <a:prstGeom prst="rect">
                      <a:avLst/>
                    </a:prstGeom>
                    <a:noFill/>
                    <a:ln>
                      <a:noFill/>
                    </a:ln>
                  </pic:spPr>
                </pic:pic>
              </a:graphicData>
            </a:graphic>
          </wp:inline>
        </w:drawing>
      </w:r>
    </w:p>
    <w:p w14:paraId="74E08C79" w14:textId="77777777" w:rsidR="00B64861" w:rsidRPr="008F6D8A" w:rsidRDefault="00B64861" w:rsidP="00B64861">
      <w:r w:rsidRPr="008F6D8A">
        <w:t xml:space="preserve">Fig. S2 Metagenomic KEGG functional annotation classification statistics of endophytic fungi in </w:t>
      </w:r>
      <w:proofErr w:type="spellStart"/>
      <w:r w:rsidRPr="008F6D8A">
        <w:rPr>
          <w:i/>
          <w:iCs/>
        </w:rPr>
        <w:t>Coptis</w:t>
      </w:r>
      <w:proofErr w:type="spellEnd"/>
      <w:r w:rsidRPr="008F6D8A">
        <w:rPr>
          <w:i/>
          <w:iCs/>
        </w:rPr>
        <w:t xml:space="preserve"> chinensis</w:t>
      </w:r>
      <w:r w:rsidRPr="008F6D8A">
        <w:t xml:space="preserve"> rhizomes</w:t>
      </w:r>
    </w:p>
    <w:p w14:paraId="1CA70230" w14:textId="657A001B" w:rsidR="00B47DA7" w:rsidRPr="008F6D8A" w:rsidRDefault="00B64861" w:rsidP="00B64861">
      <w:r w:rsidRPr="008F6D8A">
        <w:t>A: HSA group; B: HSB group; C: HSC group; D: HSD group</w:t>
      </w:r>
    </w:p>
    <w:sectPr w:rsidR="00B47DA7" w:rsidRPr="008F6D8A" w:rsidSect="000027BF">
      <w:pgSz w:w="11906" w:h="16838"/>
      <w:pgMar w:top="1247" w:right="1418" w:bottom="1247"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1B2BD9" w14:textId="77777777" w:rsidR="00F3224E" w:rsidRDefault="00F3224E" w:rsidP="000027BF">
      <w:r>
        <w:separator/>
      </w:r>
    </w:p>
  </w:endnote>
  <w:endnote w:type="continuationSeparator" w:id="0">
    <w:p w14:paraId="778527E5" w14:textId="77777777" w:rsidR="00F3224E" w:rsidRDefault="00F3224E" w:rsidP="000027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5E0FC" w14:textId="77777777" w:rsidR="00F3224E" w:rsidRDefault="00F3224E" w:rsidP="000027BF">
      <w:r>
        <w:separator/>
      </w:r>
    </w:p>
  </w:footnote>
  <w:footnote w:type="continuationSeparator" w:id="0">
    <w:p w14:paraId="7C9E21B4" w14:textId="77777777" w:rsidR="00F3224E" w:rsidRDefault="00F3224E" w:rsidP="000027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2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6F3770"/>
    <w:rsid w:val="000027BF"/>
    <w:rsid w:val="00010C53"/>
    <w:rsid w:val="00016396"/>
    <w:rsid w:val="00022891"/>
    <w:rsid w:val="00023E1B"/>
    <w:rsid w:val="000657CB"/>
    <w:rsid w:val="000A4383"/>
    <w:rsid w:val="000A4502"/>
    <w:rsid w:val="000B1394"/>
    <w:rsid w:val="000B5F10"/>
    <w:rsid w:val="000E67B2"/>
    <w:rsid w:val="000F7B32"/>
    <w:rsid w:val="00106FBF"/>
    <w:rsid w:val="0010737F"/>
    <w:rsid w:val="00115881"/>
    <w:rsid w:val="00116C3F"/>
    <w:rsid w:val="0012357B"/>
    <w:rsid w:val="001276F8"/>
    <w:rsid w:val="0014365E"/>
    <w:rsid w:val="00181BD7"/>
    <w:rsid w:val="001D70E9"/>
    <w:rsid w:val="001E06A7"/>
    <w:rsid w:val="002107E0"/>
    <w:rsid w:val="002259B0"/>
    <w:rsid w:val="002310FC"/>
    <w:rsid w:val="002333E1"/>
    <w:rsid w:val="00233B74"/>
    <w:rsid w:val="00234A8F"/>
    <w:rsid w:val="0023672C"/>
    <w:rsid w:val="00256F75"/>
    <w:rsid w:val="002618DC"/>
    <w:rsid w:val="00270442"/>
    <w:rsid w:val="00273EEA"/>
    <w:rsid w:val="002830A2"/>
    <w:rsid w:val="002A3B94"/>
    <w:rsid w:val="002A78B8"/>
    <w:rsid w:val="002C46C0"/>
    <w:rsid w:val="002D228B"/>
    <w:rsid w:val="002E43B8"/>
    <w:rsid w:val="00301A1A"/>
    <w:rsid w:val="003057A3"/>
    <w:rsid w:val="00320C05"/>
    <w:rsid w:val="00344462"/>
    <w:rsid w:val="00354635"/>
    <w:rsid w:val="00370977"/>
    <w:rsid w:val="003A6958"/>
    <w:rsid w:val="003A7B9E"/>
    <w:rsid w:val="003B2C8B"/>
    <w:rsid w:val="003C58A4"/>
    <w:rsid w:val="003C5D27"/>
    <w:rsid w:val="003E325A"/>
    <w:rsid w:val="003F1831"/>
    <w:rsid w:val="00402BB8"/>
    <w:rsid w:val="00404795"/>
    <w:rsid w:val="00424296"/>
    <w:rsid w:val="004621B3"/>
    <w:rsid w:val="00463FD6"/>
    <w:rsid w:val="00471D7C"/>
    <w:rsid w:val="004B37A3"/>
    <w:rsid w:val="004B70BC"/>
    <w:rsid w:val="004C2300"/>
    <w:rsid w:val="004C26D9"/>
    <w:rsid w:val="004E01C2"/>
    <w:rsid w:val="004E029A"/>
    <w:rsid w:val="004E3EC1"/>
    <w:rsid w:val="004F24C0"/>
    <w:rsid w:val="0052036D"/>
    <w:rsid w:val="005366AF"/>
    <w:rsid w:val="00555E73"/>
    <w:rsid w:val="005625F2"/>
    <w:rsid w:val="0057413F"/>
    <w:rsid w:val="00577C60"/>
    <w:rsid w:val="0058098D"/>
    <w:rsid w:val="0058374E"/>
    <w:rsid w:val="005B06C4"/>
    <w:rsid w:val="005D191E"/>
    <w:rsid w:val="005E2B20"/>
    <w:rsid w:val="00601142"/>
    <w:rsid w:val="00602076"/>
    <w:rsid w:val="0065729A"/>
    <w:rsid w:val="00662265"/>
    <w:rsid w:val="00675D9D"/>
    <w:rsid w:val="00684558"/>
    <w:rsid w:val="006D2EB9"/>
    <w:rsid w:val="006D60BE"/>
    <w:rsid w:val="006E5F11"/>
    <w:rsid w:val="006F3770"/>
    <w:rsid w:val="006F460E"/>
    <w:rsid w:val="00720BBA"/>
    <w:rsid w:val="0072544A"/>
    <w:rsid w:val="00732C20"/>
    <w:rsid w:val="00746703"/>
    <w:rsid w:val="00786F97"/>
    <w:rsid w:val="007872AC"/>
    <w:rsid w:val="007913DD"/>
    <w:rsid w:val="007B1217"/>
    <w:rsid w:val="007B1813"/>
    <w:rsid w:val="00810205"/>
    <w:rsid w:val="008317AE"/>
    <w:rsid w:val="00854D44"/>
    <w:rsid w:val="0085790B"/>
    <w:rsid w:val="0088449E"/>
    <w:rsid w:val="008B2EF9"/>
    <w:rsid w:val="008B6BA4"/>
    <w:rsid w:val="008C20F9"/>
    <w:rsid w:val="008E0675"/>
    <w:rsid w:val="008F0197"/>
    <w:rsid w:val="008F65D6"/>
    <w:rsid w:val="008F6D8A"/>
    <w:rsid w:val="009076FE"/>
    <w:rsid w:val="00952664"/>
    <w:rsid w:val="00953C21"/>
    <w:rsid w:val="00961649"/>
    <w:rsid w:val="00966A1B"/>
    <w:rsid w:val="00966AB9"/>
    <w:rsid w:val="009703A9"/>
    <w:rsid w:val="00972544"/>
    <w:rsid w:val="00982C99"/>
    <w:rsid w:val="00990328"/>
    <w:rsid w:val="00995AA4"/>
    <w:rsid w:val="009B04A0"/>
    <w:rsid w:val="009C423C"/>
    <w:rsid w:val="00A117D8"/>
    <w:rsid w:val="00A430FA"/>
    <w:rsid w:val="00A746A4"/>
    <w:rsid w:val="00A8228C"/>
    <w:rsid w:val="00A8522B"/>
    <w:rsid w:val="00A928FC"/>
    <w:rsid w:val="00AA0AB1"/>
    <w:rsid w:val="00AA11ED"/>
    <w:rsid w:val="00AA58CF"/>
    <w:rsid w:val="00AC35E2"/>
    <w:rsid w:val="00AE23A4"/>
    <w:rsid w:val="00AE5E83"/>
    <w:rsid w:val="00AF3596"/>
    <w:rsid w:val="00B030D1"/>
    <w:rsid w:val="00B05E1F"/>
    <w:rsid w:val="00B1779E"/>
    <w:rsid w:val="00B17986"/>
    <w:rsid w:val="00B234B6"/>
    <w:rsid w:val="00B254D4"/>
    <w:rsid w:val="00B357DE"/>
    <w:rsid w:val="00B47DA7"/>
    <w:rsid w:val="00B56ECA"/>
    <w:rsid w:val="00B64861"/>
    <w:rsid w:val="00B66CA1"/>
    <w:rsid w:val="00B71419"/>
    <w:rsid w:val="00B750C2"/>
    <w:rsid w:val="00B929EA"/>
    <w:rsid w:val="00B97CBB"/>
    <w:rsid w:val="00BC05A5"/>
    <w:rsid w:val="00BC288D"/>
    <w:rsid w:val="00BC544D"/>
    <w:rsid w:val="00BF6782"/>
    <w:rsid w:val="00C01F87"/>
    <w:rsid w:val="00C10E21"/>
    <w:rsid w:val="00C142E1"/>
    <w:rsid w:val="00C15784"/>
    <w:rsid w:val="00C23A73"/>
    <w:rsid w:val="00C3143D"/>
    <w:rsid w:val="00C373A5"/>
    <w:rsid w:val="00C615DD"/>
    <w:rsid w:val="00C66EAA"/>
    <w:rsid w:val="00C67B14"/>
    <w:rsid w:val="00C87116"/>
    <w:rsid w:val="00C87DE6"/>
    <w:rsid w:val="00C93C25"/>
    <w:rsid w:val="00C947D6"/>
    <w:rsid w:val="00CA63AF"/>
    <w:rsid w:val="00CC1A56"/>
    <w:rsid w:val="00CC4653"/>
    <w:rsid w:val="00CF0C60"/>
    <w:rsid w:val="00CF19FF"/>
    <w:rsid w:val="00CF2211"/>
    <w:rsid w:val="00CF6478"/>
    <w:rsid w:val="00D04795"/>
    <w:rsid w:val="00D12197"/>
    <w:rsid w:val="00D127E5"/>
    <w:rsid w:val="00D22A51"/>
    <w:rsid w:val="00D45C88"/>
    <w:rsid w:val="00D471F2"/>
    <w:rsid w:val="00D500AA"/>
    <w:rsid w:val="00D508AF"/>
    <w:rsid w:val="00D70318"/>
    <w:rsid w:val="00D80473"/>
    <w:rsid w:val="00DB6E9E"/>
    <w:rsid w:val="00DD170E"/>
    <w:rsid w:val="00DE3F3D"/>
    <w:rsid w:val="00E01CF3"/>
    <w:rsid w:val="00E23E60"/>
    <w:rsid w:val="00E26711"/>
    <w:rsid w:val="00E35C31"/>
    <w:rsid w:val="00E418E0"/>
    <w:rsid w:val="00E56C7C"/>
    <w:rsid w:val="00E62BF7"/>
    <w:rsid w:val="00E8155B"/>
    <w:rsid w:val="00E8697C"/>
    <w:rsid w:val="00E93F17"/>
    <w:rsid w:val="00E97D8F"/>
    <w:rsid w:val="00EB7902"/>
    <w:rsid w:val="00F0053C"/>
    <w:rsid w:val="00F276F6"/>
    <w:rsid w:val="00F3224E"/>
    <w:rsid w:val="00F41F0F"/>
    <w:rsid w:val="00F555E1"/>
    <w:rsid w:val="00F61E49"/>
    <w:rsid w:val="00F63429"/>
    <w:rsid w:val="00FC201F"/>
    <w:rsid w:val="00FC7F5B"/>
    <w:rsid w:val="00FD7E13"/>
    <w:rsid w:val="00FE40EA"/>
    <w:rsid w:val="00FE7C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64B2C2"/>
  <w15:chartTrackingRefBased/>
  <w15:docId w15:val="{9BEDD550-4703-4FE8-A0C7-EF6B90D67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27BF"/>
    <w:rPr>
      <w:rFonts w:ascii="Times New Roman" w:hAnsi="Times New Roman" w:cs="Times New Roman"/>
    </w:rPr>
  </w:style>
  <w:style w:type="paragraph" w:styleId="Heading1">
    <w:name w:val="heading 1"/>
    <w:basedOn w:val="Normal"/>
    <w:next w:val="Normal"/>
    <w:link w:val="Heading1Char"/>
    <w:uiPriority w:val="9"/>
    <w:qFormat/>
    <w:rsid w:val="006F3770"/>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6F3770"/>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6F3770"/>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6F3770"/>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6F3770"/>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6F3770"/>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6F3770"/>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F3770"/>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F3770"/>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3770"/>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6F3770"/>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6F3770"/>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6F3770"/>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6F3770"/>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6F3770"/>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6F3770"/>
    <w:rPr>
      <w:rFonts w:cstheme="majorBidi"/>
      <w:b/>
      <w:bCs/>
      <w:color w:val="595959" w:themeColor="text1" w:themeTint="A6"/>
    </w:rPr>
  </w:style>
  <w:style w:type="character" w:customStyle="1" w:styleId="Heading8Char">
    <w:name w:val="Heading 8 Char"/>
    <w:basedOn w:val="DefaultParagraphFont"/>
    <w:link w:val="Heading8"/>
    <w:uiPriority w:val="9"/>
    <w:semiHidden/>
    <w:rsid w:val="006F3770"/>
    <w:rPr>
      <w:rFonts w:cstheme="majorBidi"/>
      <w:color w:val="595959" w:themeColor="text1" w:themeTint="A6"/>
    </w:rPr>
  </w:style>
  <w:style w:type="character" w:customStyle="1" w:styleId="Heading9Char">
    <w:name w:val="Heading 9 Char"/>
    <w:basedOn w:val="DefaultParagraphFont"/>
    <w:link w:val="Heading9"/>
    <w:uiPriority w:val="9"/>
    <w:semiHidden/>
    <w:rsid w:val="006F3770"/>
    <w:rPr>
      <w:rFonts w:eastAsiaTheme="majorEastAsia" w:cstheme="majorBidi"/>
      <w:color w:val="595959" w:themeColor="text1" w:themeTint="A6"/>
    </w:rPr>
  </w:style>
  <w:style w:type="paragraph" w:styleId="Title">
    <w:name w:val="Title"/>
    <w:basedOn w:val="Normal"/>
    <w:next w:val="Normal"/>
    <w:link w:val="TitleChar"/>
    <w:uiPriority w:val="10"/>
    <w:qFormat/>
    <w:rsid w:val="006F3770"/>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37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37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3770"/>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F377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3770"/>
    <w:rPr>
      <w:i/>
      <w:iCs/>
      <w:color w:val="404040" w:themeColor="text1" w:themeTint="BF"/>
    </w:rPr>
  </w:style>
  <w:style w:type="paragraph" w:styleId="ListParagraph">
    <w:name w:val="List Paragraph"/>
    <w:basedOn w:val="Normal"/>
    <w:uiPriority w:val="34"/>
    <w:qFormat/>
    <w:rsid w:val="006F3770"/>
    <w:pPr>
      <w:ind w:left="720"/>
      <w:contextualSpacing/>
    </w:pPr>
  </w:style>
  <w:style w:type="character" w:styleId="IntenseEmphasis">
    <w:name w:val="Intense Emphasis"/>
    <w:basedOn w:val="DefaultParagraphFont"/>
    <w:uiPriority w:val="21"/>
    <w:qFormat/>
    <w:rsid w:val="006F3770"/>
    <w:rPr>
      <w:i/>
      <w:iCs/>
      <w:color w:val="2F5496" w:themeColor="accent1" w:themeShade="BF"/>
    </w:rPr>
  </w:style>
  <w:style w:type="paragraph" w:styleId="IntenseQuote">
    <w:name w:val="Intense Quote"/>
    <w:basedOn w:val="Normal"/>
    <w:next w:val="Normal"/>
    <w:link w:val="IntenseQuoteChar"/>
    <w:uiPriority w:val="30"/>
    <w:qFormat/>
    <w:rsid w:val="006F377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F3770"/>
    <w:rPr>
      <w:i/>
      <w:iCs/>
      <w:color w:val="2F5496" w:themeColor="accent1" w:themeShade="BF"/>
    </w:rPr>
  </w:style>
  <w:style w:type="character" w:styleId="IntenseReference">
    <w:name w:val="Intense Reference"/>
    <w:basedOn w:val="DefaultParagraphFont"/>
    <w:uiPriority w:val="32"/>
    <w:qFormat/>
    <w:rsid w:val="006F3770"/>
    <w:rPr>
      <w:b/>
      <w:bCs/>
      <w:smallCaps/>
      <w:color w:val="2F5496" w:themeColor="accent1" w:themeShade="BF"/>
      <w:spacing w:val="5"/>
    </w:rPr>
  </w:style>
  <w:style w:type="paragraph" w:styleId="Header">
    <w:name w:val="header"/>
    <w:basedOn w:val="Normal"/>
    <w:link w:val="HeaderChar"/>
    <w:uiPriority w:val="99"/>
    <w:unhideWhenUsed/>
    <w:rsid w:val="000027B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027BF"/>
    <w:rPr>
      <w:sz w:val="18"/>
      <w:szCs w:val="18"/>
    </w:rPr>
  </w:style>
  <w:style w:type="paragraph" w:styleId="Footer">
    <w:name w:val="footer"/>
    <w:basedOn w:val="Normal"/>
    <w:link w:val="FooterChar"/>
    <w:uiPriority w:val="99"/>
    <w:unhideWhenUsed/>
    <w:rsid w:val="000027B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027BF"/>
    <w:rPr>
      <w:sz w:val="18"/>
      <w:szCs w:val="18"/>
    </w:rPr>
  </w:style>
  <w:style w:type="paragraph" w:styleId="Caption">
    <w:name w:val="caption"/>
    <w:basedOn w:val="Normal"/>
    <w:next w:val="Normal"/>
    <w:uiPriority w:val="35"/>
    <w:unhideWhenUsed/>
    <w:qFormat/>
    <w:rsid w:val="000027BF"/>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1</Pages>
  <Words>133</Words>
  <Characters>764</Characters>
  <Application>Microsoft Office Word</Application>
  <DocSecurity>0</DocSecurity>
  <Lines>6</Lines>
  <Paragraphs>1</Paragraphs>
  <ScaleCrop>false</ScaleCrop>
  <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丽 张</dc:creator>
  <cp:keywords/>
  <dc:description/>
  <cp:lastModifiedBy>India Humphreys</cp:lastModifiedBy>
  <cp:revision>6</cp:revision>
  <dcterms:created xsi:type="dcterms:W3CDTF">2025-09-08T07:32:00Z</dcterms:created>
  <dcterms:modified xsi:type="dcterms:W3CDTF">2026-02-17T12:03:00Z</dcterms:modified>
</cp:coreProperties>
</file>